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EC0" w:rsidRPr="003A5EDF" w:rsidRDefault="00652EC0" w:rsidP="00652EC0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  <w:bookmarkStart w:id="0" w:name="_GoBack"/>
      <w:bookmarkEnd w:id="0"/>
    </w:p>
    <w:p w:rsidR="00652EC0" w:rsidRPr="003A5EDF" w:rsidRDefault="00652EC0" w:rsidP="00652EC0">
      <w:pPr>
        <w:keepNext/>
        <w:spacing w:after="0" w:line="240" w:lineRule="auto"/>
        <w:jc w:val="center"/>
        <w:rPr>
          <w:rFonts w:cs="Calibri"/>
          <w:b/>
          <w:caps/>
          <w:sz w:val="24"/>
          <w:szCs w:val="24"/>
        </w:rPr>
      </w:pPr>
      <w:r w:rsidRPr="003A5EDF">
        <w:rPr>
          <w:rFonts w:cs="Calibri"/>
          <w:b/>
          <w:caps/>
          <w:sz w:val="24"/>
          <w:szCs w:val="24"/>
        </w:rPr>
        <w:t>Appendix 1. Descriptive statistics</w:t>
      </w:r>
    </w:p>
    <w:tbl>
      <w:tblPr>
        <w:tblW w:w="89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58"/>
        <w:gridCol w:w="4054"/>
        <w:gridCol w:w="567"/>
        <w:gridCol w:w="567"/>
        <w:gridCol w:w="765"/>
        <w:gridCol w:w="992"/>
      </w:tblGrid>
      <w:tr w:rsidR="00652EC0" w:rsidRPr="003A5EDF" w:rsidTr="008244C5">
        <w:trPr>
          <w:tblHeader/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b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proofErr w:type="spellStart"/>
            <w:r w:rsidRPr="003A5EDF">
              <w:rPr>
                <w:rFonts w:cs="Calibri"/>
                <w:b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b/>
                <w:color w:val="000000"/>
                <w:sz w:val="20"/>
                <w:szCs w:val="20"/>
              </w:rPr>
              <w:t xml:space="preserve">Standard </w:t>
            </w:r>
            <w:proofErr w:type="spellStart"/>
            <w:r w:rsidRPr="003A5EDF">
              <w:rPr>
                <w:rFonts w:cs="Calibri"/>
                <w:b/>
                <w:color w:val="000000"/>
                <w:sz w:val="20"/>
                <w:szCs w:val="20"/>
              </w:rPr>
              <w:t>error</w:t>
            </w:r>
            <w:proofErr w:type="spellEnd"/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</w:rPr>
              <w:t>AGE15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Age : from 15 to 24 years ol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</w:rPr>
              <w:t>0.33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</w:rPr>
              <w:t>AGE25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</w:rPr>
              <w:t xml:space="preserve">Age : </w:t>
            </w: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from 25 to 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AGE35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Age: from 35 to 4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AGE45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Age from 45 to 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AGE55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Age from 55 to 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AGE65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Age : over 6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Gender: Fema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Political scale: lef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Political scale: cent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Political scale: righ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No_opinion</w:t>
            </w:r>
            <w:proofErr w:type="spellEnd"/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Political scale: don’t know or refus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Family_size1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Family : one pers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Family_size2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</w:rPr>
              <w:t>Family</w:t>
            </w:r>
            <w:proofErr w:type="spellEnd"/>
            <w:r w:rsidRPr="003A5EDF">
              <w:rPr>
                <w:rFonts w:cs="Calibri"/>
                <w:color w:val="000000"/>
                <w:sz w:val="20"/>
                <w:szCs w:val="20"/>
              </w:rPr>
              <w:t xml:space="preserve"> : </w:t>
            </w: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</w:rPr>
              <w:t>two</w:t>
            </w:r>
            <w:proofErr w:type="spellEnd"/>
            <w:r w:rsidRPr="003A5EDF">
              <w:rPr>
                <w:rFonts w:cs="Calibri"/>
                <w:color w:val="000000"/>
                <w:sz w:val="20"/>
                <w:szCs w:val="20"/>
              </w:rPr>
              <w:t xml:space="preserve"> peop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Family_size3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</w:rPr>
              <w:t>Family</w:t>
            </w:r>
            <w:proofErr w:type="spellEnd"/>
            <w:r w:rsidRPr="003A5EDF">
              <w:rPr>
                <w:rFonts w:cs="Calibri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</w:rPr>
              <w:t>three</w:t>
            </w:r>
            <w:proofErr w:type="spellEnd"/>
            <w:r w:rsidRPr="003A5EDF">
              <w:rPr>
                <w:rFonts w:cs="Calibri"/>
                <w:color w:val="000000"/>
                <w:sz w:val="20"/>
                <w:szCs w:val="20"/>
              </w:rPr>
              <w:t xml:space="preserve"> peop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Family_size4+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Family : four </w:t>
            </w:r>
            <w:r w:rsidRPr="003A5EDF">
              <w:rPr>
                <w:rFonts w:cs="Calibri"/>
                <w:color w:val="000000"/>
                <w:sz w:val="20"/>
                <w:szCs w:val="20"/>
                <w:lang w:val="en-GB"/>
              </w:rPr>
              <w:t>people</w:t>
            </w: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and mor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Education15-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Stop full-time education: 15 years old or le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education16_19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Stop full-time education: 16 to 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education 20+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Stop full-time education: 20 years old and mor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Stop full-time education: Still Study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Natural_science</w:t>
            </w:r>
            <w:proofErr w:type="spellEnd"/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studied</w:t>
            </w:r>
            <w:proofErr w:type="gramEnd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natural science, technology or engineering: at school, in college, in the university or anywhere else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Self_employed</w:t>
            </w:r>
            <w:proofErr w:type="spellEnd"/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Occupation: </w:t>
            </w: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Self_employe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Manager</w:t>
            </w:r>
          </w:p>
        </w:tc>
        <w:tc>
          <w:tcPr>
            <w:tcW w:w="4054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Occupation: Manager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Employed_position</w:t>
            </w:r>
            <w:proofErr w:type="spellEnd"/>
          </w:p>
        </w:tc>
        <w:tc>
          <w:tcPr>
            <w:tcW w:w="4054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Occupation: </w:t>
            </w: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Employed_position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Manual_worker</w:t>
            </w:r>
            <w:proofErr w:type="spellEnd"/>
          </w:p>
        </w:tc>
        <w:tc>
          <w:tcPr>
            <w:tcW w:w="4054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Occupation: </w:t>
            </w: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Manual_worker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Homemaker </w:t>
            </w:r>
          </w:p>
        </w:tc>
        <w:tc>
          <w:tcPr>
            <w:tcW w:w="4054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Occupation: Homemaker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4054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Occupation: Unemployed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4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Occupation: Retired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Live in : Rural area or vill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Smalmiddleltown</w:t>
            </w:r>
            <w:proofErr w:type="spellEnd"/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Live in: Small or middle sized tow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Bigtown</w:t>
            </w:r>
            <w:proofErr w:type="spellEnd"/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Live in : Large tow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noreli</w:t>
            </w:r>
            <w:proofErr w:type="spellEnd"/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Non-religio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Relinonattend</w:t>
            </w:r>
            <w:proofErr w:type="spellEnd"/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Religious without attending religious servic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Reliattend</w:t>
            </w:r>
            <w:proofErr w:type="spellEnd"/>
          </w:p>
        </w:tc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Religious and attending religious servic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top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Interestenviro</w:t>
            </w:r>
            <w:proofErr w:type="spellEnd"/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Interested in environ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652EC0" w:rsidRPr="003A5EDF" w:rsidTr="008244C5">
        <w:trPr>
          <w:jc w:val="center"/>
        </w:trPr>
        <w:tc>
          <w:tcPr>
            <w:tcW w:w="1958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Interestscience</w:t>
            </w:r>
            <w:proofErr w:type="spellEnd"/>
          </w:p>
        </w:tc>
        <w:tc>
          <w:tcPr>
            <w:tcW w:w="4054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</w:rPr>
              <w:t>Interested</w:t>
            </w:r>
            <w:proofErr w:type="spellEnd"/>
            <w:r w:rsidRPr="003A5EDF">
              <w:rPr>
                <w:rFonts w:cs="Calibri"/>
                <w:color w:val="000000"/>
                <w:sz w:val="20"/>
                <w:szCs w:val="20"/>
              </w:rPr>
              <w:t xml:space="preserve"> in science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652EC0" w:rsidRPr="00ED6446" w:rsidTr="008244C5">
        <w:trPr>
          <w:jc w:val="center"/>
        </w:trPr>
        <w:tc>
          <w:tcPr>
            <w:tcW w:w="1958" w:type="dxa"/>
            <w:tcBorders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Interestbiotech</w:t>
            </w:r>
            <w:proofErr w:type="spellEnd"/>
          </w:p>
        </w:tc>
        <w:tc>
          <w:tcPr>
            <w:tcW w:w="4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</w:rPr>
              <w:t>Interested</w:t>
            </w:r>
            <w:proofErr w:type="spellEnd"/>
            <w:r w:rsidRPr="003A5EDF">
              <w:rPr>
                <w:rFonts w:cs="Calibr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3A5EDF">
              <w:rPr>
                <w:rFonts w:cs="Calibri"/>
                <w:color w:val="000000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EC0" w:rsidRPr="003A5EDF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652EC0" w:rsidRPr="00747C4D" w:rsidRDefault="00652EC0" w:rsidP="008244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3A5EDF">
              <w:rPr>
                <w:rFonts w:cs="Calibri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</w:tbl>
    <w:p w:rsidR="00652EC0" w:rsidRPr="004F0D84" w:rsidRDefault="00652EC0" w:rsidP="00652EC0">
      <w:pPr>
        <w:spacing w:after="0" w:line="240" w:lineRule="auto"/>
        <w:jc w:val="both"/>
        <w:rPr>
          <w:rFonts w:cs="Calibri"/>
          <w:sz w:val="24"/>
          <w:szCs w:val="24"/>
          <w:lang w:val="en-US"/>
        </w:rPr>
      </w:pPr>
    </w:p>
    <w:p w:rsidR="009E14E2" w:rsidRDefault="009E14E2"/>
    <w:sectPr w:rsidR="009E14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EC0"/>
    <w:rsid w:val="00652EC0"/>
    <w:rsid w:val="009E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EC0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EC0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sseli</dc:creator>
  <cp:lastModifiedBy>rousseli</cp:lastModifiedBy>
  <cp:revision>1</cp:revision>
  <dcterms:created xsi:type="dcterms:W3CDTF">2017-08-17T21:14:00Z</dcterms:created>
  <dcterms:modified xsi:type="dcterms:W3CDTF">2017-08-17T21:15:00Z</dcterms:modified>
</cp:coreProperties>
</file>